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1F5" w14:textId="77777777" w:rsidR="00A91EBC" w:rsidRPr="00BB5731" w:rsidRDefault="004D15EC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BB5731">
        <w:rPr>
          <w:rFonts w:ascii="Times New Roman" w:eastAsia="Times New Roman" w:hAnsi="Times New Roman" w:cs="Times New Roman"/>
          <w:b/>
        </w:rPr>
        <w:t>Supplementary Figures</w:t>
      </w:r>
    </w:p>
    <w:p w14:paraId="000001F6" w14:textId="77777777" w:rsidR="00A91EBC" w:rsidRPr="00BB5731" w:rsidRDefault="004D15EC">
      <w:pPr>
        <w:spacing w:line="360" w:lineRule="auto"/>
        <w:rPr>
          <w:rFonts w:ascii="Times New Roman" w:eastAsia="Times New Roman" w:hAnsi="Times New Roman" w:cs="Times New Roman"/>
        </w:rPr>
      </w:pPr>
      <w:r w:rsidRPr="00BB5731">
        <w:rPr>
          <w:rFonts w:ascii="Times New Roman" w:eastAsia="Times New Roman" w:hAnsi="Times New Roman" w:cs="Times New Roman"/>
          <w:b/>
        </w:rPr>
        <w:t xml:space="preserve">Fig. S1 </w:t>
      </w:r>
      <w:r w:rsidRPr="00BB5731">
        <w:rPr>
          <w:rFonts w:ascii="Times New Roman" w:eastAsia="Times New Roman" w:hAnsi="Times New Roman" w:cs="Times New Roman"/>
        </w:rPr>
        <w:t xml:space="preserve">Comparison of model predicted modified MCS with dropout (red) and without dropout (blue). Shaded areas represent 95% confidence intervals. </w:t>
      </w:r>
    </w:p>
    <w:p w14:paraId="000001F7" w14:textId="77777777" w:rsidR="00A91EBC" w:rsidRPr="00BB5731" w:rsidRDefault="004D15EC">
      <w:pPr>
        <w:spacing w:line="360" w:lineRule="auto"/>
        <w:rPr>
          <w:rFonts w:ascii="Times New Roman" w:eastAsia="Times New Roman" w:hAnsi="Times New Roman" w:cs="Times New Roman"/>
        </w:rPr>
      </w:pPr>
      <w:r w:rsidRPr="00BB5731">
        <w:rPr>
          <w:rFonts w:ascii="Times New Roman" w:eastAsia="Times New Roman" w:hAnsi="Times New Roman" w:cs="Times New Roman"/>
          <w:noProof/>
          <w:lang w:eastAsia="en-US"/>
        </w:rPr>
        <w:drawing>
          <wp:inline distT="114300" distB="114300" distL="114300" distR="114300" wp14:anchorId="49D59BF3" wp14:editId="22CC901F">
            <wp:extent cx="5943600" cy="4051300"/>
            <wp:effectExtent l="0" t="0" r="0" b="0"/>
            <wp:docPr id="2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F8" w14:textId="77777777" w:rsidR="00A91EBC" w:rsidRPr="00BB5731" w:rsidRDefault="00A91EBC">
      <w:pPr>
        <w:spacing w:line="360" w:lineRule="auto"/>
        <w:rPr>
          <w:rFonts w:ascii="Times New Roman" w:hAnsi="Times New Roman" w:cs="Times New Roman"/>
        </w:rPr>
      </w:pPr>
    </w:p>
    <w:p w14:paraId="000001F9" w14:textId="77777777" w:rsidR="00A91EBC" w:rsidRPr="00BB5731" w:rsidRDefault="004D15EC">
      <w:pPr>
        <w:spacing w:line="360" w:lineRule="auto"/>
        <w:rPr>
          <w:rFonts w:ascii="Times New Roman" w:eastAsia="Times New Roman" w:hAnsi="Times New Roman" w:cs="Times New Roman"/>
        </w:rPr>
      </w:pPr>
      <w:r w:rsidRPr="00BB5731">
        <w:rPr>
          <w:rFonts w:ascii="Times New Roman" w:eastAsia="Times New Roman" w:hAnsi="Times New Roman" w:cs="Times New Roman"/>
          <w:b/>
        </w:rPr>
        <w:t>Fig. S2</w:t>
      </w:r>
      <w:r w:rsidRPr="00BB5731">
        <w:rPr>
          <w:rFonts w:ascii="Times New Roman" w:eastAsia="Times New Roman" w:hAnsi="Times New Roman" w:cs="Times New Roman"/>
        </w:rPr>
        <w:t xml:space="preserve"> Continuous VPC of the MCS over time in patients remaining in the trial. The median of the observed data is represented as a blue line, and the 2.5th and 97.5th percentiles are represented as red lines. Observed data are overlaid with shaded areas representing 95% confidence intervals by the model. The MCS was derived by adding the RB+SF, ENDO, and PGA subscore model estimates at each timepoint. Timepoints start at week 10 due to the first post-baseline ENDO assessment occurring during week 8-12 in the trials. </w:t>
      </w:r>
    </w:p>
    <w:p w14:paraId="000001FA" w14:textId="77777777" w:rsidR="00A91EBC" w:rsidRPr="00BB5731" w:rsidRDefault="004D15EC">
      <w:pPr>
        <w:ind w:left="720"/>
        <w:rPr>
          <w:rFonts w:ascii="Times New Roman" w:eastAsia="Times New Roman" w:hAnsi="Times New Roman" w:cs="Times New Roman"/>
        </w:rPr>
      </w:pPr>
      <w:r w:rsidRPr="00BB5731">
        <w:rPr>
          <w:rFonts w:ascii="Times New Roman" w:eastAsia="Times New Roman" w:hAnsi="Times New Roman" w:cs="Times New Roman"/>
          <w:b/>
          <w:noProof/>
          <w:lang w:eastAsia="en-US"/>
        </w:rPr>
        <w:lastRenderedPageBreak/>
        <w:drawing>
          <wp:inline distT="114300" distB="114300" distL="114300" distR="114300" wp14:anchorId="1CC1BCBF" wp14:editId="4F72A9CD">
            <wp:extent cx="5943600" cy="4940300"/>
            <wp:effectExtent l="0" t="0" r="0" b="0"/>
            <wp:docPr id="2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A91EBC" w:rsidRPr="00BB573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DDC960" w14:textId="77777777" w:rsidR="004D15EC" w:rsidRDefault="004D15EC">
      <w:pPr>
        <w:spacing w:after="0" w:line="240" w:lineRule="auto"/>
      </w:pPr>
      <w:r>
        <w:separator/>
      </w:r>
    </w:p>
  </w:endnote>
  <w:endnote w:type="continuationSeparator" w:id="0">
    <w:p w14:paraId="7EBB95C6" w14:textId="77777777" w:rsidR="004D15EC" w:rsidRDefault="004D1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00" w14:textId="77777777" w:rsidR="00A91EBC" w:rsidRDefault="00A91EB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FE" w14:textId="49A12FB9" w:rsidR="00A91EBC" w:rsidRDefault="004D15E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6593A">
      <w:rPr>
        <w:noProof/>
        <w:color w:val="000000"/>
      </w:rPr>
      <w:t>2</w:t>
    </w:r>
    <w:r>
      <w:rPr>
        <w:color w:val="000000"/>
      </w:rPr>
      <w:fldChar w:fldCharType="end"/>
    </w:r>
  </w:p>
  <w:p w14:paraId="000001FF" w14:textId="77777777" w:rsidR="00A91EBC" w:rsidRDefault="00A91EB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01" w14:textId="77777777" w:rsidR="00A91EBC" w:rsidRDefault="00A91EB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84A48" w14:textId="77777777" w:rsidR="004D15EC" w:rsidRDefault="004D15EC">
      <w:pPr>
        <w:spacing w:after="0" w:line="240" w:lineRule="auto"/>
      </w:pPr>
      <w:r>
        <w:separator/>
      </w:r>
    </w:p>
  </w:footnote>
  <w:footnote w:type="continuationSeparator" w:id="0">
    <w:p w14:paraId="46CCF191" w14:textId="77777777" w:rsidR="004D15EC" w:rsidRDefault="004D15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FD" w14:textId="77777777" w:rsidR="00A91EBC" w:rsidRDefault="00A91EB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FC" w14:textId="77777777" w:rsidR="00A91EBC" w:rsidRDefault="00A91EB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FB" w14:textId="77777777" w:rsidR="00A91EBC" w:rsidRDefault="00A91EB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922FAB"/>
    <w:multiLevelType w:val="multilevel"/>
    <w:tmpl w:val="FC2811B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EBC"/>
    <w:rsid w:val="0016593A"/>
    <w:rsid w:val="004D15EC"/>
    <w:rsid w:val="00A91EBC"/>
    <w:rsid w:val="00BB5731"/>
    <w:rsid w:val="00C62E90"/>
    <w:rsid w:val="00E2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62DB5"/>
  <w15:docId w15:val="{C01670A4-3C0F-DE4A-A7AC-EF55DF0D2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0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0F0"/>
    <w:rPr>
      <w:rFonts w:ascii="Segoe UI" w:hAnsi="Segoe UI" w:cs="Segoe UI"/>
      <w:sz w:val="18"/>
      <w:szCs w:val="18"/>
    </w:r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TzdQmyM7x8MS8Qh9noRxPDID3A==">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gedal, Matts {GCCF~Stockholm}</dc:creator>
  <cp:lastModifiedBy>Deepa R.</cp:lastModifiedBy>
  <cp:revision>5</cp:revision>
  <dcterms:created xsi:type="dcterms:W3CDTF">2021-09-21T16:08:00Z</dcterms:created>
  <dcterms:modified xsi:type="dcterms:W3CDTF">2021-09-30T13:08:00Z</dcterms:modified>
</cp:coreProperties>
</file>